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C79" w:rsidRPr="004A0E07" w:rsidRDefault="00501C79" w:rsidP="00501C79">
      <w:pPr>
        <w:spacing w:after="0" w:line="240" w:lineRule="auto"/>
        <w:rPr>
          <w:rFonts w:ascii="Times New Roman" w:eastAsia="Calibri" w:hAnsi="Times New Roman" w:cs="Times New Roman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Pr="00E265A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E265A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E265A0">
        <w:rPr>
          <w:rFonts w:ascii="Times New Roman" w:hAnsi="Times New Roman" w:cs="Times New Roman"/>
          <w:b/>
          <w:sz w:val="24"/>
          <w:szCs w:val="24"/>
        </w:rPr>
        <w:t xml:space="preserve">Results from </w:t>
      </w:r>
      <w:r w:rsidRPr="00E265A0">
        <w:rPr>
          <w:rFonts w:ascii="Times New Roman" w:eastAsia="Calibri" w:hAnsi="Times New Roman" w:cs="Times New Roman"/>
          <w:b/>
          <w:sz w:val="24"/>
          <w:szCs w:val="24"/>
        </w:rPr>
        <w:t xml:space="preserve">meta-analysis of Grade 0 vs. Grade 2-3 POP across </w:t>
      </w:r>
      <w:r>
        <w:rPr>
          <w:rFonts w:ascii="Times New Roman" w:eastAsia="Calibri" w:hAnsi="Times New Roman" w:cs="Times New Roman"/>
          <w:b/>
          <w:sz w:val="24"/>
          <w:szCs w:val="24"/>
        </w:rPr>
        <w:t>African American (AA)</w:t>
      </w:r>
      <w:r w:rsidRPr="00E265A0">
        <w:rPr>
          <w:rFonts w:ascii="Times New Roman" w:eastAsia="Calibri" w:hAnsi="Times New Roman" w:cs="Times New Roman"/>
          <w:b/>
          <w:sz w:val="24"/>
          <w:szCs w:val="24"/>
        </w:rPr>
        <w:t xml:space="preserve"> and Hispanic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(HP)</w:t>
      </w:r>
      <w:r w:rsidRPr="00E265A0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</w:rPr>
        <w:t>w</w:t>
      </w:r>
      <w:r w:rsidRPr="00E265A0">
        <w:rPr>
          <w:rFonts w:ascii="Times New Roman" w:eastAsia="Calibri" w:hAnsi="Times New Roman" w:cs="Times New Roman"/>
          <w:b/>
          <w:sz w:val="24"/>
          <w:szCs w:val="24"/>
        </w:rPr>
        <w:t>omen from the Women’s Health Initiative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(p &lt; 0.00001)</w:t>
      </w:r>
      <w:r w:rsidRPr="00E265A0">
        <w:rPr>
          <w:rFonts w:ascii="Times New Roman" w:eastAsia="Calibri" w:hAnsi="Times New Roman" w:cs="Times New Roman"/>
          <w:b/>
          <w:sz w:val="24"/>
          <w:szCs w:val="24"/>
        </w:rPr>
        <w:t>.</w:t>
      </w:r>
      <w:proofErr w:type="gramEnd"/>
    </w:p>
    <w:tbl>
      <w:tblPr>
        <w:tblpPr w:leftFromText="180" w:rightFromText="180" w:vertAnchor="text" w:horzAnchor="margin" w:tblpXSpec="center" w:tblpY="288"/>
        <w:tblW w:w="4772" w:type="pct"/>
        <w:tblLook w:val="04A0" w:firstRow="1" w:lastRow="0" w:firstColumn="1" w:lastColumn="0" w:noHBand="0" w:noVBand="1"/>
      </w:tblPr>
      <w:tblGrid>
        <w:gridCol w:w="1052"/>
        <w:gridCol w:w="572"/>
        <w:gridCol w:w="936"/>
        <w:gridCol w:w="1861"/>
        <w:gridCol w:w="714"/>
        <w:gridCol w:w="536"/>
        <w:gridCol w:w="501"/>
        <w:gridCol w:w="496"/>
        <w:gridCol w:w="820"/>
        <w:gridCol w:w="536"/>
        <w:gridCol w:w="536"/>
        <w:gridCol w:w="501"/>
        <w:gridCol w:w="496"/>
        <w:gridCol w:w="820"/>
        <w:gridCol w:w="457"/>
        <w:gridCol w:w="545"/>
        <w:gridCol w:w="820"/>
        <w:gridCol w:w="376"/>
      </w:tblGrid>
      <w:tr w:rsidR="00501C79" w:rsidRPr="00E265A0" w:rsidTr="007F7059">
        <w:trPr>
          <w:trHeight w:val="191"/>
        </w:trPr>
        <w:tc>
          <w:tcPr>
            <w:tcW w:w="418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227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R</w:t>
            </w:r>
          </w:p>
        </w:tc>
        <w:tc>
          <w:tcPr>
            <w:tcW w:w="372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P</w:t>
            </w:r>
          </w:p>
        </w:tc>
        <w:tc>
          <w:tcPr>
            <w:tcW w:w="74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/Nearby genes</w:t>
            </w:r>
          </w:p>
        </w:tc>
        <w:tc>
          <w:tcPr>
            <w:tcW w:w="284" w:type="pct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A/RA</w:t>
            </w:r>
          </w:p>
        </w:tc>
        <w:tc>
          <w:tcPr>
            <w:tcW w:w="1149" w:type="pct"/>
            <w:gridSpan w:val="5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C79" w:rsidRPr="00E265A0" w:rsidRDefault="00501C79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1117" w:type="pct"/>
            <w:gridSpan w:val="5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C79" w:rsidRPr="00E265A0" w:rsidRDefault="00501C79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693" w:type="pct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C79" w:rsidRPr="00E265A0" w:rsidRDefault="00501C79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ta-analysis</w:t>
            </w:r>
          </w:p>
        </w:tc>
      </w:tr>
      <w:tr w:rsidR="00501C79" w:rsidRPr="00E265A0" w:rsidTr="007F7059">
        <w:trPr>
          <w:trHeight w:val="402"/>
        </w:trPr>
        <w:tc>
          <w:tcPr>
            <w:tcW w:w="41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C79" w:rsidRPr="00E265A0" w:rsidRDefault="00501C79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AF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C79" w:rsidRPr="00E265A0" w:rsidRDefault="00501C79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fo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C79" w:rsidRPr="00E265A0" w:rsidRDefault="00501C79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C79" w:rsidRPr="00E265A0" w:rsidRDefault="00501C79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1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C79" w:rsidRPr="00E265A0" w:rsidRDefault="00501C79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C79" w:rsidRPr="00E265A0" w:rsidRDefault="00501C79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AF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C79" w:rsidRPr="00E265A0" w:rsidRDefault="00501C79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fo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C79" w:rsidRPr="00E265A0" w:rsidRDefault="00501C79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C79" w:rsidRPr="00E265A0" w:rsidRDefault="00501C79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8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C79" w:rsidRPr="00E265A0" w:rsidRDefault="00501C79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17" w:type="pct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C79" w:rsidRPr="00E265A0" w:rsidRDefault="00501C79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01C79" w:rsidRPr="00E265A0" w:rsidRDefault="00501C79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5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01C79" w:rsidRPr="00E265A0" w:rsidRDefault="00501C79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</w:t>
            </w:r>
            <w:r w:rsidRPr="00F100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501C79" w:rsidRPr="00E265A0" w:rsidTr="007F7059">
        <w:trPr>
          <w:trHeight w:val="36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0502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80908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HC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8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01C79" w:rsidRPr="00E265A0" w:rsidTr="007F7059">
        <w:trPr>
          <w:trHeight w:val="36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7877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36356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OXP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4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01C79" w:rsidRPr="00E265A0" w:rsidTr="007F7059">
        <w:trPr>
          <w:trHeight w:val="36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3081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20059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OC101929127, ASCL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0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01C79" w:rsidRPr="00E265A0" w:rsidTr="007F7059">
        <w:trPr>
          <w:trHeight w:val="36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745904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85362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OLPP1, CRAT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9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01C79" w:rsidRPr="00E265A0" w:rsidTr="007F7059">
        <w:trPr>
          <w:trHeight w:val="36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857332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33832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PE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8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9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</w:tr>
      <w:tr w:rsidR="00501C79" w:rsidRPr="00E265A0" w:rsidTr="007F7059">
        <w:trPr>
          <w:trHeight w:val="36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288163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2295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OC101928047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9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1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01C79" w:rsidRPr="00E265A0" w:rsidTr="007F7059">
        <w:trPr>
          <w:trHeight w:val="36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3580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51851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GK1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4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0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2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501C79" w:rsidRPr="00E265A0" w:rsidTr="007F7059">
        <w:trPr>
          <w:trHeight w:val="36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85035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549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IR216B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1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4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</w:tr>
      <w:tr w:rsidR="00501C79" w:rsidRPr="00E265A0" w:rsidTr="007F7059">
        <w:trPr>
          <w:trHeight w:val="36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69211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62108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YPC, BIN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/A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0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2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501C79" w:rsidRPr="00E265A0" w:rsidTr="007F7059">
        <w:trPr>
          <w:trHeight w:val="36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23142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64473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RIM51, LOC10050756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0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5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2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01C79" w:rsidRPr="00E265A0" w:rsidTr="007F7059">
        <w:trPr>
          <w:trHeight w:val="36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58412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9925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OX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8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6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7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01C79" w:rsidRPr="00E265A0" w:rsidTr="007F7059">
        <w:trPr>
          <w:trHeight w:val="36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433348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85595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M26D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/A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7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0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8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01C79" w:rsidRPr="00E265A0" w:rsidTr="007F7059">
        <w:trPr>
          <w:trHeight w:val="36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1139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08478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HCHD2P10</w:t>
            </w: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, LYPLA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9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8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01C79" w:rsidRPr="00E265A0" w:rsidTr="007F7059">
        <w:trPr>
          <w:trHeight w:val="36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62348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43440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NF7, TPT1P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4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501C79" w:rsidRPr="00E265A0" w:rsidTr="007F7059">
        <w:trPr>
          <w:trHeight w:val="36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52584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18316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OC72963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6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4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</w:tr>
      <w:tr w:rsidR="00501C79" w:rsidRPr="00E265A0" w:rsidTr="007F7059">
        <w:trPr>
          <w:trHeight w:val="36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67872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15624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ISC1*, TSNAX-DISC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8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3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0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01C79" w:rsidRPr="00E265A0" w:rsidTr="007F7059">
        <w:trPr>
          <w:trHeight w:val="36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00707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73002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NXA13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3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9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3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501C79" w:rsidRPr="00E265A0" w:rsidTr="007F7059">
        <w:trPr>
          <w:trHeight w:val="36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41828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01601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OXD3*, HOXD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3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2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5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01C79" w:rsidRPr="00E265A0" w:rsidTr="007F7059">
        <w:trPr>
          <w:trHeight w:val="36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0222900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0185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HDC7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/TG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5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5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0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01C79" w:rsidRPr="00E265A0" w:rsidTr="007F7059">
        <w:trPr>
          <w:trHeight w:val="36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51227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2321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OC10042138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8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01C79" w:rsidRPr="00E265A0" w:rsidTr="007F7059">
        <w:trPr>
          <w:trHeight w:val="36"/>
        </w:trPr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74371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851665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ENPK*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8D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2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2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8</w:t>
            </w:r>
            <w:r w:rsid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0</w:t>
            </w:r>
            <w:r w:rsidR="008D16D0" w:rsidRPr="008D1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C79" w:rsidRPr="00E265A0" w:rsidRDefault="00501C79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5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</w:tbl>
    <w:p w:rsidR="007F7059" w:rsidRDefault="007F7059" w:rsidP="007F705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F7059" w:rsidRPr="00F47544" w:rsidRDefault="007F7059" w:rsidP="007F705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F47544">
        <w:rPr>
          <w:rFonts w:ascii="Times New Roman" w:hAnsi="Times New Roman" w:cs="Times New Roman"/>
          <w:sz w:val="20"/>
          <w:szCs w:val="20"/>
        </w:rPr>
        <w:t>SNP=single nucleotide polymorphism; CHR=chromosome; BP=base pair; EA=effect allele; RA=reference allele; EAF=effect allele frequency; Info=Imputation quality criteria; OR=odds ratio; P=p-value; N=sample size; *SNP is on gene</w:t>
      </w:r>
    </w:p>
    <w:p w:rsidR="00501C79" w:rsidRDefault="007F7059" w:rsidP="007F7059">
      <w:pPr>
        <w:tabs>
          <w:tab w:val="left" w:pos="1180"/>
        </w:tabs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</w:p>
    <w:p w:rsidR="00501C79" w:rsidRDefault="00501C79" w:rsidP="00501C79">
      <w:pPr>
        <w:spacing w:after="0" w:line="240" w:lineRule="auto"/>
        <w:rPr>
          <w:rFonts w:ascii="Calibri" w:eastAsia="Calibri" w:hAnsi="Calibri" w:cs="Calibri"/>
          <w:b/>
        </w:rPr>
      </w:pPr>
    </w:p>
    <w:p w:rsidR="00501C79" w:rsidRDefault="00501C79" w:rsidP="00501C79">
      <w:pPr>
        <w:spacing w:after="0" w:line="240" w:lineRule="auto"/>
        <w:rPr>
          <w:rFonts w:ascii="Calibri" w:eastAsia="Calibri" w:hAnsi="Calibri" w:cs="Calibri"/>
          <w:b/>
        </w:rPr>
      </w:pPr>
    </w:p>
    <w:p w:rsidR="00501C79" w:rsidRDefault="00501C79" w:rsidP="00501C79">
      <w:pPr>
        <w:spacing w:after="0" w:line="240" w:lineRule="auto"/>
        <w:rPr>
          <w:rFonts w:ascii="Calibri" w:eastAsia="Calibri" w:hAnsi="Calibri" w:cs="Calibri"/>
          <w:b/>
        </w:rPr>
      </w:pPr>
    </w:p>
    <w:p w:rsidR="00A472C6" w:rsidRDefault="007F7059"/>
    <w:sectPr w:rsidR="00A472C6" w:rsidSect="00501C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C79"/>
    <w:rsid w:val="00501C79"/>
    <w:rsid w:val="005C786C"/>
    <w:rsid w:val="007F7059"/>
    <w:rsid w:val="008D16D0"/>
    <w:rsid w:val="00936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C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C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37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University Medical Center</Company>
  <LinksUpToDate>false</LinksUpToDate>
  <CharactersWithSpaces>2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i, Ayush</dc:creator>
  <cp:lastModifiedBy>Giri, Ayush</cp:lastModifiedBy>
  <cp:revision>3</cp:revision>
  <dcterms:created xsi:type="dcterms:W3CDTF">2015-10-21T17:46:00Z</dcterms:created>
  <dcterms:modified xsi:type="dcterms:W3CDTF">2015-10-21T17:58:00Z</dcterms:modified>
</cp:coreProperties>
</file>